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32"/>
          <w:szCs w:val="21"/>
        </w:rPr>
      </w:pPr>
      <w:bookmarkStart w:id="0" w:name="OLE_LINK126"/>
      <w:bookmarkEnd w:id="0"/>
      <w:r>
        <w:rPr>
          <w:rFonts w:cs="Times New Roman" w:ascii="Times New Roman" w:hAnsi="Times New Roman"/>
          <w:b/>
          <w:sz w:val="32"/>
          <w:szCs w:val="21"/>
        </w:rPr>
        <w:t>Table</w:t>
      </w:r>
      <w:r>
        <w:rPr>
          <w:rFonts w:cs="Times New Roman" w:ascii="Times New Roman" w:hAnsi="Times New Roman"/>
          <w:b/>
          <w:sz w:val="32"/>
          <w:szCs w:val="21"/>
        </w:rPr>
        <w:t xml:space="preserve"> S5 List of DEGs involved in flavonoid biosynthesis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984"/>
        <w:gridCol w:w="1077"/>
        <w:gridCol w:w="1021"/>
        <w:gridCol w:w="1021"/>
      </w:tblGrid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GeneID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sz w:val="18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(3h/CK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sz w:val="18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(24h/CK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sz w:val="18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(72h/CK)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henylalanine ammonia-lyas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24.Contig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66 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43 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15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24.Contig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6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3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09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24.Contig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63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3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35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gmatine coumaroyltransfer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4551.Contig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6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0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1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1794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9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2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9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26.Contig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>-1.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81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halcone synth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215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2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2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64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1838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45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83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8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5932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5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3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03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44.Contig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57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8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44.Contig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6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5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1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1314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53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7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02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148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1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148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3.18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08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9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08.Contig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2.2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8508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>-3.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>-3.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>-3.14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aringenin 3-dioxygenas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327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0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87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327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8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4803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37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13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lavanone 3-dioxygenas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9516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8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2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41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9516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3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0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9516.Contig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9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0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52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9516.Contig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3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4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05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lavonol synthase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flavonoi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3-hydroxylas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94.Contig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5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5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94.Contig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37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3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94.Contig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8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91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15 </w:t>
            </w:r>
          </w:p>
        </w:tc>
      </w:tr>
      <w:tr>
        <w:trPr>
          <w:trHeight w:val="270" w:hRule="atLeast"/>
        </w:trPr>
        <w:tc>
          <w:tcPr>
            <w:tcW w:w="31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694.Contig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2.18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96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84 </w:t>
            </w:r>
          </w:p>
        </w:tc>
      </w:tr>
      <w:tr>
        <w:trPr>
          <w:trHeight w:val="270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nthocyanidin synth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252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21"/>
              </w:rPr>
              <w:t xml:space="preserve">1.6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34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28 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1" w:name="OLE_LINK14"/>
            <w:r>
              <w:rPr>
                <w:rFonts w:cs="Times New Roman" w:ascii="Times New Roman" w:hAnsi="Times New Roman"/>
                <w:sz w:val="18"/>
                <w:szCs w:val="21"/>
              </w:rPr>
              <w:t>Isoflavone reductase</w:t>
            </w:r>
            <w:bookmarkEnd w:id="1"/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357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0.92 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-0.40 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B05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sz w:val="18"/>
                <w:szCs w:val="21"/>
              </w:rPr>
              <w:t xml:space="preserve">-1.17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: re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umb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represent that gene expression elevated more than </w:t>
      </w:r>
      <w:r>
        <w:rPr>
          <w:rFonts w:cs="Times New Roman" w:ascii="Times New Roman" w:hAnsi="Times New Roman"/>
          <w:color w:val="000000"/>
          <w:sz w:val="18"/>
          <w:szCs w:val="18"/>
        </w:rPr>
        <w:t>two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olds compared with control group. Green numb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represent that gene expression declined more than </w:t>
      </w:r>
      <w:r>
        <w:rPr>
          <w:rFonts w:cs="Times New Roman" w:ascii="Times New Roman" w:hAnsi="Times New Roman"/>
          <w:color w:val="000000"/>
          <w:sz w:val="18"/>
          <w:szCs w:val="18"/>
        </w:rPr>
        <w:t>two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olds compared with control group.</w:t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5:05:00Z</dcterms:created>
  <dc:creator>lenovo</dc:creator>
  <dc:description/>
  <cp:keywords/>
  <dc:language>en-US</dc:language>
  <cp:lastModifiedBy>lenovo</cp:lastModifiedBy>
  <dcterms:modified xsi:type="dcterms:W3CDTF">2015-10-24T09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